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. MG risk genes obtained from a literature search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1677"/>
        <w:gridCol w:w="1725"/>
        <w:gridCol w:w="1701"/>
        <w:gridCol w:w="1134"/>
        <w:gridCol w:w="142"/>
      </w:tblGrid>
      <w:tr>
        <w:trPr>
          <w:tblHeader w:val="true"/>
          <w:trHeight w:val="284" w:hRule="atLeast"/>
        </w:trPr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ID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Expression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Sampl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  <w:t>Referenc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0" w:name="OLE_LINK1"/>
            <w:bookmarkStart w:id="1" w:name="OLE_LINK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RBB4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66</w:t>
            </w:r>
          </w:p>
        </w:tc>
        <w:tc>
          <w:tcPr>
            <w:tcW w:w="16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3 Patients/14 N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16892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" w:name="OLE_LINK253"/>
            <w:bookmarkStart w:id="3" w:name="OLE_LINK25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YC</w:t>
            </w:r>
            <w:bookmarkEnd w:id="2"/>
            <w:bookmarkEnd w:id="3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60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" w:name="OLE_LINK103"/>
            <w:bookmarkStart w:id="5" w:name="OLE_LINK10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  <w:bookmarkEnd w:id="4"/>
            <w:bookmarkEnd w:id="5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6" w:name="OLE_LINK101"/>
            <w:bookmarkStart w:id="7" w:name="OLE_LINK10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6</w:t>
            </w:r>
            <w:bookmarkEnd w:id="6"/>
            <w:bookmarkEnd w:id="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8" w:name="OLE_LINK97"/>
            <w:bookmarkStart w:id="9" w:name="OLE_LINK128"/>
            <w:bookmarkStart w:id="10" w:name="OLE_LINK110"/>
            <w:bookmarkStart w:id="11" w:name="OLE_LINK9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282171</w:t>
            </w:r>
            <w:bookmarkEnd w:id="8"/>
            <w:bookmarkEnd w:id="9"/>
            <w:bookmarkEnd w:id="10"/>
            <w:bookmarkEnd w:id="11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2" w:name="OLE_LINK99"/>
            <w:bookmarkStart w:id="13" w:name="OLE_LINK10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149</w:t>
            </w:r>
            <w:bookmarkEnd w:id="12"/>
            <w:bookmarkEnd w:id="13"/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2821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" w:name="OLE_LINK107"/>
            <w:bookmarkStart w:id="15" w:name="OLE_LINK22"/>
            <w:bookmarkStart w:id="16" w:name="OLE_LINK2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CHE</w:t>
            </w:r>
            <w:bookmarkEnd w:id="14"/>
            <w:bookmarkEnd w:id="15"/>
            <w:bookmarkEnd w:id="16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estern blo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 Patients/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7" w:name="OLE_LINK111"/>
            <w:bookmarkStart w:id="18" w:name="OLE_LINK137"/>
            <w:bookmarkStart w:id="19" w:name="OLE_LINK13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272501</w:t>
            </w:r>
            <w:bookmarkEnd w:id="17"/>
            <w:bookmarkEnd w:id="18"/>
            <w:bookmarkEnd w:id="19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0" w:name="OLE_LINK52"/>
            <w:bookmarkStart w:id="21" w:name="OLE_LINK108"/>
            <w:bookmarkStart w:id="22" w:name="OLE_LINK109"/>
            <w:bookmarkStart w:id="23" w:name="OLE_LINK3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21</w:t>
            </w:r>
            <w:bookmarkEnd w:id="20"/>
            <w:bookmarkEnd w:id="21"/>
            <w:bookmarkEnd w:id="22"/>
            <w:bookmarkEnd w:id="23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6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4" w:name="OLE_LINK134"/>
            <w:bookmarkStart w:id="25" w:name="OLE_LINK13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  <w:bookmarkEnd w:id="24"/>
            <w:bookmarkEnd w:id="25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0 Patients/1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6" w:name="OLE_LINK139"/>
            <w:bookmarkStart w:id="27" w:name="OLE_LINK14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847900</w:t>
            </w:r>
            <w:bookmarkEnd w:id="26"/>
            <w:bookmarkEnd w:id="27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8" w:name="OLE_LINK136"/>
            <w:bookmarkStart w:id="29" w:name="OLE_LINK13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19</w:t>
            </w:r>
            <w:bookmarkEnd w:id="28"/>
            <w:bookmarkEnd w:id="29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6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0 Patients/1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84790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30" w:name="OLE_LINK3"/>
            <w:bookmarkStart w:id="31" w:name="OLE_LINK116"/>
            <w:bookmarkStart w:id="32" w:name="OLE_LINK11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LGALS8</w:t>
            </w:r>
            <w:bookmarkEnd w:id="30"/>
            <w:bookmarkEnd w:id="31"/>
            <w:bookmarkEnd w:id="32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96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9Patients/36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68370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33" w:name="OLE_LINK112"/>
            <w:bookmarkStart w:id="34" w:name="OLE_LINK11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PK1</w:t>
            </w:r>
            <w:bookmarkEnd w:id="33"/>
            <w:bookmarkEnd w:id="34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59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35" w:name="OLE_LINK316"/>
            <w:bookmarkStart w:id="36" w:name="OLE_LINK143"/>
            <w:bookmarkStart w:id="37" w:name="OLE_LINK144"/>
            <w:bookmarkStart w:id="38" w:name="OLE_LINK14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  <w:bookmarkEnd w:id="35"/>
            <w:bookmarkEnd w:id="36"/>
            <w:bookmarkEnd w:id="37"/>
            <w:bookmarkEnd w:id="38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39" w:name="OLE_LINK118"/>
            <w:bookmarkStart w:id="40" w:name="OLE_LINK11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P3K1</w:t>
            </w:r>
            <w:bookmarkEnd w:id="39"/>
            <w:bookmarkEnd w:id="4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1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1" w:name="OLE_LINK121"/>
            <w:bookmarkStart w:id="42" w:name="OLE_LINK12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P3K3</w:t>
            </w:r>
            <w:bookmarkEnd w:id="41"/>
            <w:bookmarkEnd w:id="42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1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3" w:name="OLE_LINK122"/>
            <w:bookmarkStart w:id="44" w:name="OLE_LINK12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P3K4</w:t>
            </w:r>
            <w:bookmarkEnd w:id="43"/>
            <w:bookmarkEnd w:id="44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1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5" w:name="OLE_LINK125"/>
            <w:bookmarkStart w:id="46" w:name="OLE_LINK12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AP3K11</w:t>
            </w:r>
            <w:bookmarkEnd w:id="45"/>
            <w:bookmarkEnd w:id="46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9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7" w:name="OLE_LINK5"/>
            <w:bookmarkStart w:id="48" w:name="OLE_LINK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BRAF</w:t>
            </w:r>
            <w:bookmarkEnd w:id="47"/>
            <w:bookmarkEnd w:id="48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7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49" w:name="OLE_LINK6"/>
            <w:bookmarkStart w:id="50" w:name="OLE_LINK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RAS</w:t>
            </w:r>
            <w:bookmarkEnd w:id="49"/>
            <w:bookmarkEnd w:id="5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89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51" w:name="OLE_LINK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RAS</w:t>
            </w:r>
            <w:bookmarkEnd w:id="51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6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52" w:name="OLE_LINK9"/>
            <w:bookmarkStart w:id="53" w:name="OLE_LINK1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KRAS</w:t>
            </w:r>
            <w:bookmarkEnd w:id="52"/>
            <w:bookmarkEnd w:id="53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84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54" w:name="OLE_LINK12"/>
            <w:bookmarkStart w:id="55" w:name="OLE_LINK1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USP1</w:t>
            </w:r>
            <w:bookmarkEnd w:id="54"/>
            <w:bookmarkEnd w:id="55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4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56" w:name="OLE_LINK32"/>
            <w:bookmarkStart w:id="57" w:name="OLE_LINK33"/>
            <w:bookmarkStart w:id="58" w:name="OLE_LINK3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56"/>
            <w:bookmarkEnd w:id="57"/>
            <w:bookmarkEnd w:id="58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59" w:name="OLE_LINK37"/>
            <w:bookmarkStart w:id="60" w:name="OLE_LINK3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6</w:t>
            </w:r>
            <w:bookmarkEnd w:id="59"/>
            <w:bookmarkEnd w:id="6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6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61" w:name="OLE_LINK39"/>
            <w:bookmarkStart w:id="62" w:name="OLE_LINK4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61"/>
            <w:bookmarkEnd w:id="62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Cs/>
                <w:sz w:val="21"/>
                <w:szCs w:val="21"/>
                <w:highlight w:val="none"/>
              </w:rPr>
            </w:pPr>
            <w:bookmarkStart w:id="63" w:name="OLE_LINK147"/>
            <w:bookmarkStart w:id="64" w:name="OLE_LINK146"/>
            <w:r>
              <w:rPr>
                <w:rFonts w:eastAsia="宋体" w:cs="Times New Roman" w:ascii="Times New Roman" w:hAnsi="Times New Roman"/>
                <w:bCs/>
                <w:sz w:val="21"/>
                <w:szCs w:val="21"/>
              </w:rPr>
              <w:t>MAPK14</w:t>
            </w:r>
            <w:bookmarkEnd w:id="63"/>
            <w:bookmarkEnd w:id="64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3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5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icroarr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27236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65" w:name="OLE_LINK41"/>
            <w:bookmarkStart w:id="66" w:name="OLE_LINK28"/>
            <w:bookmarkStart w:id="67" w:name="OLE_LINK2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ZMB</w:t>
            </w:r>
            <w:bookmarkEnd w:id="65"/>
            <w:bookmarkEnd w:id="66"/>
            <w:bookmarkEnd w:id="67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00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blott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 Patients/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67546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68" w:name="OLE_LINK13"/>
            <w:bookmarkStart w:id="69" w:name="OLE_LINK18"/>
            <w:bookmarkStart w:id="70" w:name="OLE_LINK1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A</w:t>
            </w:r>
            <w:bookmarkEnd w:id="68"/>
            <w:bookmarkEnd w:id="69"/>
            <w:bookmarkEnd w:id="7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0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9Patients/383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71" w:name="OLE_LINK64"/>
            <w:bookmarkStart w:id="72" w:name="OLE_LINK6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490212</w:t>
            </w:r>
            <w:bookmarkEnd w:id="71"/>
            <w:bookmarkEnd w:id="7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73" w:name="OLE_LINK15"/>
            <w:bookmarkStart w:id="74" w:name="OLE_LINK1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B</w:t>
            </w:r>
            <w:bookmarkEnd w:id="73"/>
            <w:bookmarkEnd w:id="74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0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9 Patients/16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75" w:name="OLE_LINK65"/>
            <w:bookmarkStart w:id="76" w:name="OLE_LINK6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700596</w:t>
            </w:r>
            <w:bookmarkEnd w:id="75"/>
            <w:bookmarkEnd w:id="76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77" w:name="OLE_LINK19"/>
            <w:bookmarkStart w:id="78" w:name="OLE_LINK1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C</w:t>
            </w:r>
            <w:bookmarkEnd w:id="77"/>
            <w:bookmarkEnd w:id="78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0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9 Patients/16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79" w:name="OLE_LINK71"/>
            <w:bookmarkStart w:id="80" w:name="OLE_LINK7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700596</w:t>
            </w:r>
            <w:bookmarkEnd w:id="79"/>
            <w:bookmarkEnd w:id="80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81" w:name="OLE_LINK23"/>
            <w:bookmarkStart w:id="82" w:name="OLE_LINK2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DQA1</w:t>
            </w:r>
            <w:bookmarkEnd w:id="81"/>
            <w:bookmarkEnd w:id="82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1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lumina HumanOmniEx-press BeadChip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1032  Patients /1998 N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64332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DQB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1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4 Patients/293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91726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83" w:name="OLE_LINK44"/>
            <w:bookmarkStart w:id="84" w:name="OLE_LINK45"/>
            <w:bookmarkStart w:id="85" w:name="OLE_LINK15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DRB1</w:t>
            </w:r>
            <w:bookmarkEnd w:id="83"/>
            <w:bookmarkEnd w:id="84"/>
            <w:bookmarkEnd w:id="85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2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6Patients/25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07080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86" w:name="OLE_LINK159"/>
            <w:bookmarkStart w:id="87" w:name="OLE_LINK16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DRB3</w:t>
            </w:r>
            <w:bookmarkEnd w:id="86"/>
            <w:bookmarkEnd w:id="87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2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omplement-dependent microcytotoxicity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6 Patients/18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30186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88" w:name="OLE_LINK31"/>
            <w:bookmarkStart w:id="89" w:name="OLE_LINK30"/>
            <w:bookmarkStart w:id="90" w:name="OLE_LINK4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32</w:t>
            </w:r>
            <w:bookmarkEnd w:id="88"/>
            <w:bookmarkEnd w:id="89"/>
            <w:bookmarkEnd w:id="9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23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8 Patients/3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91" w:name="OLE_LINK82"/>
            <w:bookmarkStart w:id="92" w:name="OLE_LINK8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487807</w:t>
            </w:r>
            <w:bookmarkEnd w:id="91"/>
            <w:bookmarkEnd w:id="9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NFRSF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29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ow cytome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6 Patients/2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93" w:name="OLE_LINK83"/>
            <w:bookmarkStart w:id="94" w:name="OLE_LINK84"/>
            <w:bookmarkStart w:id="95" w:name="OLE_LINK14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367941</w:t>
            </w:r>
            <w:bookmarkEnd w:id="93"/>
            <w:bookmarkEnd w:id="94"/>
            <w:bookmarkEnd w:id="95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96" w:name="OLE_LINK256"/>
            <w:bookmarkStart w:id="97" w:name="OLE_LINK25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D55</w:t>
            </w:r>
            <w:bookmarkEnd w:id="96"/>
            <w:bookmarkEnd w:id="97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0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equenc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39Patients/167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98" w:name="OLE_LINK87"/>
            <w:bookmarkStart w:id="99" w:name="OLE_LINK88"/>
            <w:bookmarkStart w:id="100" w:name="OLE_LINK14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675582</w:t>
            </w:r>
            <w:bookmarkEnd w:id="98"/>
            <w:bookmarkEnd w:id="99"/>
            <w:bookmarkEnd w:id="100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5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01" w:name="OLE_LINK24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101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02" w:name="OLE_LINK845"/>
            <w:bookmarkStart w:id="103" w:name="OLE_LINK84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  <w:bookmarkEnd w:id="102"/>
            <w:bookmarkEnd w:id="103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5 Patients/4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04" w:name="OLE_LINK91"/>
            <w:bookmarkStart w:id="105" w:name="OLE_LINK150"/>
            <w:bookmarkStart w:id="106" w:name="OLE_LINK247"/>
            <w:bookmarkStart w:id="107" w:name="OLE_LINK9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646760</w:t>
            </w:r>
            <w:bookmarkEnd w:id="104"/>
            <w:bookmarkEnd w:id="105"/>
            <w:bookmarkEnd w:id="106"/>
            <w:bookmarkEnd w:id="107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7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60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08" w:name="OLE_LINK6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108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 Patients/1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09" w:name="OLE_LINK94"/>
            <w:bookmarkStart w:id="110" w:name="OLE_LINK9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755509</w:t>
            </w:r>
            <w:bookmarkEnd w:id="109"/>
            <w:bookmarkEnd w:id="110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LR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09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7 Patients/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11" w:name="OLE_LINK127"/>
            <w:bookmarkStart w:id="112" w:name="OLE_LINK317"/>
            <w:bookmarkStart w:id="113" w:name="OLE_LINK12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972959</w:t>
            </w:r>
            <w:bookmarkEnd w:id="111"/>
            <w:bookmarkEnd w:id="112"/>
            <w:bookmarkEnd w:id="113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XCL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56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ELIS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4 Patients/233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22352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XCR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fluoresce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 Patients/1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14" w:name="OLE_LINK318"/>
            <w:bookmarkStart w:id="115" w:name="OLE_LINK31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518487</w:t>
            </w:r>
            <w:bookmarkEnd w:id="114"/>
            <w:bookmarkEnd w:id="115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N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12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9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16" w:name="OLE_LINK170"/>
            <w:bookmarkStart w:id="117" w:name="OLE_LINK17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071035</w:t>
            </w:r>
            <w:bookmarkEnd w:id="116"/>
            <w:bookmarkEnd w:id="117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TPN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619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up regulation 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16 Patients/293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11982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18" w:name="_Hlk396742321"/>
            <w:bookmarkStart w:id="119" w:name="OLE_LINK503"/>
            <w:bookmarkStart w:id="120" w:name="OLE_LINK502"/>
            <w:bookmarkEnd w:id="11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GFB1</w:t>
            </w:r>
            <w:bookmarkEnd w:id="119"/>
            <w:bookmarkEnd w:id="12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04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 Patients/31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21" w:name="OLE_LINK152"/>
            <w:bookmarkStart w:id="122" w:name="OLE_LINK174"/>
            <w:bookmarkStart w:id="123" w:name="OLE_LINK15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458981</w:t>
            </w:r>
            <w:bookmarkEnd w:id="121"/>
            <w:bookmarkEnd w:id="122"/>
            <w:bookmarkEnd w:id="123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1F5F8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5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7 Patients/8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24" w:name="OLE_LINK176"/>
            <w:bookmarkStart w:id="125" w:name="OLE_LINK175"/>
            <w:bookmarkStart w:id="126" w:name="OLE_LINK32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521608</w:t>
            </w:r>
            <w:bookmarkEnd w:id="124"/>
            <w:bookmarkEnd w:id="125"/>
            <w:bookmarkEnd w:id="126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NOX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1F5F8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506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 Patients/76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74466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CGR3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1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0 Patients/4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27" w:name="OLE_LINK178"/>
            <w:bookmarkStart w:id="128" w:name="OLE_LINK17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521619</w:t>
            </w:r>
            <w:bookmarkEnd w:id="127"/>
            <w:bookmarkEnd w:id="128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P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689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positive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9 Patients/15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29" w:name="OLE_LINK257"/>
            <w:bookmarkStart w:id="130" w:name="OLE_LINK27"/>
            <w:bookmarkStart w:id="131" w:name="OLE_LINK24"/>
            <w:bookmarkStart w:id="132" w:name="OLE_LINK17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062975</w:t>
            </w:r>
            <w:bookmarkEnd w:id="129"/>
            <w:bookmarkEnd w:id="130"/>
            <w:bookmarkEnd w:id="131"/>
            <w:bookmarkEnd w:id="13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6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n situ hybridiz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3 Patients/2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33" w:name="OLE_LINK50"/>
            <w:bookmarkStart w:id="134" w:name="OLE_LINK4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182116</w:t>
            </w:r>
            <w:bookmarkEnd w:id="133"/>
            <w:bookmarkEnd w:id="134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NTF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7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4 Patients/1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35" w:name="OLE_LINK86"/>
            <w:bookmarkStart w:id="136" w:name="OLE_LINK180"/>
            <w:bookmarkStart w:id="137" w:name="OLE_LINK85"/>
            <w:bookmarkStart w:id="138" w:name="OLE_LINK5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694333</w:t>
            </w:r>
            <w:bookmarkEnd w:id="135"/>
            <w:bookmarkEnd w:id="136"/>
            <w:bookmarkEnd w:id="137"/>
            <w:bookmarkEnd w:id="138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39" w:name="OLE_LINK260"/>
            <w:bookmarkStart w:id="140" w:name="OLE_LINK26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XCL10</w:t>
            </w:r>
            <w:bookmarkEnd w:id="139"/>
            <w:bookmarkEnd w:id="14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362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q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5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1" w:name="OLE_LINK181"/>
            <w:bookmarkStart w:id="142" w:name="OLE_LINK18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843529</w:t>
            </w:r>
            <w:bookmarkEnd w:id="141"/>
            <w:bookmarkEnd w:id="14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XCR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283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q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5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8435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SR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209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24 Patients/8 NC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3" w:name="OLE_LINK184"/>
            <w:bookmarkStart w:id="144" w:name="OLE_LINK18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661863</w:t>
            </w:r>
            <w:bookmarkEnd w:id="143"/>
            <w:bookmarkEnd w:id="144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RSS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1F5F8" w:val="cle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1027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5" w:name="OLE_LINK106"/>
            <w:bookmarkStart w:id="146" w:name="OLE_LINK10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592422</w:t>
            </w:r>
            <w:bookmarkEnd w:id="145"/>
            <w:bookmarkEnd w:id="146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R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695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 Patients/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59288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MP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31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9 Patients/5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7" w:name="OLE_LINK194"/>
            <w:bookmarkStart w:id="148" w:name="OLE_LINK193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212676</w:t>
            </w:r>
            <w:bookmarkEnd w:id="147"/>
            <w:bookmarkEnd w:id="148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MP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31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9 Patients/5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21267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MP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31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9 Patients/9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21267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KCNA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73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6 Patients/9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49" w:name="OLE_LINK195"/>
            <w:bookmarkStart w:id="150" w:name="OLE_LINK19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262287</w:t>
            </w:r>
            <w:bookmarkEnd w:id="149"/>
            <w:bookmarkEnd w:id="150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51" w:name="_Hlk396748025"/>
            <w:bookmarkEnd w:id="15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NFSF13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67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3 Patients/4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52" w:name="OLE_LINK199"/>
            <w:bookmarkStart w:id="153" w:name="OLE_LINK20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852352</w:t>
            </w:r>
            <w:bookmarkEnd w:id="152"/>
            <w:bookmarkEnd w:id="153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G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 Patients/3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54" w:name="OLE_LINK335"/>
            <w:bookmarkStart w:id="155" w:name="OLE_LINK203"/>
            <w:bookmarkStart w:id="156" w:name="OLE_LINK20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405771</w:t>
            </w:r>
            <w:bookmarkEnd w:id="154"/>
            <w:bookmarkEnd w:id="155"/>
            <w:bookmarkEnd w:id="156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G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80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3 Patients/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76392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GF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7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quantitative evalu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57" w:name="OLE_LINK206"/>
            <w:bookmarkStart w:id="158" w:name="OLE_LINK20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254780</w:t>
            </w:r>
            <w:bookmarkEnd w:id="157"/>
            <w:bookmarkEnd w:id="158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GF1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8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quantitative evalu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25478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59" w:name="OLE_LINK337"/>
            <w:bookmarkStart w:id="160" w:name="OLE_LINK33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FRC</w:t>
            </w:r>
            <w:bookmarkEnd w:id="159"/>
            <w:bookmarkEnd w:id="160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03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Immunogluorescen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 xml:space="preserve">47 Patients/35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59357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BCL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9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cyt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 Patients/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61953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B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1F5F8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8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Immunohist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8 Patients/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61" w:name="OLE_LINK209"/>
            <w:bookmarkStart w:id="162" w:name="OLE_LINK21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574213</w:t>
            </w:r>
            <w:bookmarkEnd w:id="161"/>
            <w:bookmarkEnd w:id="16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KI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8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Immunohistochemis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8 Patients/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57421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60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8 Patients/33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13607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TLA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9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8 Patients/173 H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617801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NA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3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0 Patients/151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68733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650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NB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4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7 Patients/10</w:t>
            </w:r>
            <w:r>
              <w:rPr>
                <w:rFonts w:eastAsia="宋体" w:cs="Times New Roman" w:ascii="Times New Roman" w:hAnsi="Times New Roman"/>
                <w:color w:val="FF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64957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4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enotyp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44 Patients/16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73515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640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R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4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q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7 Patients /1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64957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TSL2 (</w:t>
            </w:r>
          </w:p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TSV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1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3 Patients/24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86964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63" w:name="OLE_LINK339"/>
            <w:bookmarkStart w:id="164" w:name="OLE_LINK33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CGR2A</w:t>
            </w:r>
            <w:bookmarkEnd w:id="163"/>
            <w:bookmarkEnd w:id="164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1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llele-specific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7 Patients/23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59710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PO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0 Patients/1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64427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DRB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llele-specific 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5 Patients/9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60697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FNG</w:t>
              <w:tab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5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–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5 Patients/20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50945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8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65" w:name="OLE_LINK849"/>
            <w:bookmarkStart w:id="166" w:name="OLE_LINK84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165"/>
            <w:bookmarkEnd w:id="166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 Patients/87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29902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5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e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21 Patients/99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77754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2R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6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qMan Allelic  Discrimination 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6 Patients/291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72894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4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6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qMan Allelic Discrimination 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60 Patients/29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211951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67" w:name="OLE_LINK546"/>
            <w:bookmarkStart w:id="168" w:name="OLE_LINK54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LGALS1</w:t>
            </w:r>
            <w:bookmarkEnd w:id="167"/>
            <w:bookmarkEnd w:id="168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95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qMan Allelic Discrimination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6 Patients/291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72894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SP90B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18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1 Patients/28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77499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1320" w:leader="none"/>
              </w:tabs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A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6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blot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8 Patients/2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930120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1320" w:leader="none"/>
              </w:tabs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2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9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5 Patients/5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05428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2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9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own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5 Patients/5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805428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shd w:fill="FFFFFF" w:val="clear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NIP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31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TA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77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KZF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32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RF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66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KX2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5929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ORMDL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410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D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66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TTG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1F5F8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23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WA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9 Patients/ 260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05527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OXP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094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69" w:name="OLE_LINK306"/>
            <w:bookmarkStart w:id="170" w:name="OLE_LINK30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egative associatio</w:t>
            </w:r>
            <w:bookmarkEnd w:id="169"/>
            <w:bookmarkEnd w:id="17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8 Patients/12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71" w:name="OLE_LINK269"/>
            <w:bookmarkStart w:id="172" w:name="OLE_LINK27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228687</w:t>
            </w:r>
            <w:bookmarkEnd w:id="171"/>
            <w:bookmarkEnd w:id="172"/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NMT3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bCs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78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73" w:name="OLE_LINK265"/>
            <w:bookmarkStart w:id="174" w:name="OLE_LINK26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4 Patients/735 NC</w:t>
            </w:r>
            <w:bookmarkEnd w:id="173"/>
            <w:bookmarkEnd w:id="174"/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26049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LR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09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75" w:name="OLE_LINK278"/>
            <w:bookmarkStart w:id="176" w:name="OLE_LINK27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75"/>
            <w:bookmarkEnd w:id="176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ow Cytome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28043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IF2AK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6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ow Cytome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28043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NM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7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qMan SNP Genotyping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3 Patients/34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23932992   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bookmarkStart w:id="177" w:name="OLE_LINK252"/>
            <w:bookmarkStart w:id="178" w:name="OLE_LINK26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R2</w:t>
            </w:r>
            <w:bookmarkEnd w:id="177"/>
            <w:bookmarkEnd w:id="178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38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79" w:name="OLE_LINK280"/>
            <w:bookmarkStart w:id="180" w:name="OLE_LINK27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79"/>
            <w:bookmarkEnd w:id="180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ow cytomet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81" w:name="OLE_LINK285"/>
            <w:bookmarkStart w:id="182" w:name="OLE_LINK286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23266128 </w:t>
            </w:r>
            <w:bookmarkEnd w:id="181"/>
            <w:bookmarkEnd w:id="18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 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65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2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5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83" w:name="OLE_LINK288"/>
            <w:bookmarkStart w:id="184" w:name="OLE_LINK28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83"/>
            <w:bookmarkEnd w:id="184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4 Patients/6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39757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6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histochemical analy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39796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6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histochemical analy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8 Patients/9 N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397961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R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3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85" w:name="OLE_LINK290"/>
            <w:bookmarkStart w:id="186" w:name="OLE_LINK289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85"/>
            <w:bookmarkEnd w:id="186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mmunohistochemical analy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8 Patients/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39796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bookmarkStart w:id="187" w:name="_Hlk395374087"/>
            <w:bookmarkEnd w:id="18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FNL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8261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88" w:name="OLE_LINK293"/>
            <w:bookmarkStart w:id="189" w:name="OLE_LINK29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  <w:bookmarkEnd w:id="188"/>
            <w:bookmarkEnd w:id="189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 Patients/3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39348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1"/>
                <w:szCs w:val="21"/>
                <w:shd w:fill="FFFFFF" w:val="cle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1"/>
                <w:szCs w:val="21"/>
              </w:rPr>
              <w:t>28261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highlight w:val="none"/>
              </w:rPr>
            </w:pPr>
            <w:bookmarkStart w:id="190" w:name="OLE_LINK295"/>
            <w:bookmarkStart w:id="191" w:name="OLE_LINK296"/>
            <w:r>
              <w:rPr>
                <w:rFonts w:eastAsia="宋体" w:cs="Times New Roman" w:ascii="Times New Roman" w:hAnsi="Times New Roman"/>
                <w:color w:val="FF0000"/>
                <w:sz w:val="21"/>
                <w:szCs w:val="21"/>
              </w:rPr>
              <w:t>positive association</w:t>
            </w:r>
            <w:bookmarkEnd w:id="190"/>
            <w:bookmarkEnd w:id="191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 Patients/3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39348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SPA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30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92" w:name="OLE_LINK298"/>
            <w:bookmarkStart w:id="193" w:name="OLE_LINK29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92"/>
            <w:bookmarkEnd w:id="193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atients/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88238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906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 Patients/1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51848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21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061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94" w:name="OLE_LINK299"/>
            <w:bookmarkStart w:id="195" w:name="OLE_LINK30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  <w:bookmarkEnd w:id="194"/>
            <w:bookmarkEnd w:id="195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0 Patients/15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370891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I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ega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39 Patients/21  NC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76860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L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6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96" w:name="OLE_LINK216"/>
            <w:bookmarkStart w:id="197" w:name="OLE_LINK307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  <w:bookmarkEnd w:id="196"/>
            <w:bookmarkEnd w:id="197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24666229  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VEGF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42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6662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XCL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57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6662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5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6662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4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6662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CL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35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47 Patients/2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6662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BCL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0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198" w:name="OLE_LINK310"/>
            <w:bookmarkStart w:id="199" w:name="OLE_LINK311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estern blot</w:t>
            </w:r>
            <w:bookmarkEnd w:id="198"/>
            <w:bookmarkEnd w:id="199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 Patients/1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51848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ICO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985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estern blo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2 Patients/19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51848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AVCR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676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00" w:name="OLE_LINK315"/>
            <w:bookmarkStart w:id="201" w:name="OLE_LINK314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200"/>
            <w:bookmarkEnd w:id="201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CR-SS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58 Patients/62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495926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LA-D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2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uidigm SNP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77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atients/ 81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35640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bookmarkStart w:id="202" w:name="_Hlk396468952"/>
            <w:bookmarkEnd w:id="202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KAP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59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uidigm SNP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77 Patients/ 81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35640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D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4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uidigm SNP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77 Patients/ 81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35640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VAV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740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03" w:name="OLE_LINK321"/>
            <w:bookmarkStart w:id="204" w:name="OLE_LINK320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203"/>
            <w:bookmarkEnd w:id="204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luidigm SNP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77 Patients/ 814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35640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shd w:fill="FFFFFF" w:val="clear"/>
              </w:rPr>
            </w:pPr>
            <w:bookmarkStart w:id="205" w:name="_Hlk396482786"/>
            <w:bookmarkEnd w:id="205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MGB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314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206" w:name="OLE_LINK349"/>
            <w:bookmarkStart w:id="207" w:name="OLE_LINK348"/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  <w:bookmarkEnd w:id="206"/>
            <w:bookmarkEnd w:id="207"/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0 Patients/40 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34406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NFRSF11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879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q-man geno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1032 Patients/ 1998 N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564332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SF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3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11patients/11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2682624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LR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28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patients/10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72351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LR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10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patients/10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72351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bookmarkStart w:id="208" w:name="_Hlk479948695"/>
            <w:bookmarkEnd w:id="208"/>
            <w:r>
              <w:rPr>
                <w:rFonts w:cs="Times New Roman" w:ascii="Times New Roman" w:hAnsi="Times New Roman"/>
                <w:sz w:val="21"/>
                <w:szCs w:val="21"/>
              </w:rPr>
              <w:t>IL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480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patients/28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84505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677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uantitative sandwich enzyme immuno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patients/50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53170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RP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3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ow cytofluorimet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patients/85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28479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bookmarkStart w:id="209" w:name="_Hlk479952284"/>
            <w:bookmarkEnd w:id="209"/>
            <w:r>
              <w:rPr>
                <w:rFonts w:cs="Times New Roman" w:ascii="Times New Roman" w:hAnsi="Times New Roman"/>
                <w:sz w:val="21"/>
                <w:szCs w:val="21"/>
              </w:rPr>
              <w:t>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82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patients/40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43995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SL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548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down</w:t>
            </w: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 xml:space="preserve">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patients/23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53169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7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patients/20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96278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NFAIP8L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626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down</w:t>
            </w: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 xml:space="preserve">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patients/22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50010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86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30640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6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30640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YM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9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ositive 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CR-RFL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16251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VCH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135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e-DD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03744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NPY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e-DD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03744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13A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0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88569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DX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2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ger sequenc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67355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TLC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30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ger sequenc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67355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6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7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nger sequenc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67355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P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9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NPtype Assay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4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62034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R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579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associ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51632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RX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2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45815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Style w:val="Geneid"/>
                <w:rFonts w:cs="Times New Roman" w:ascii="Times New Roman" w:hAnsi="Times New Roman"/>
                <w:sz w:val="21"/>
                <w:szCs w:val="21"/>
              </w:rPr>
              <w:t>up regulation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P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tients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08874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Geneid"/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/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SA88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PSA88C;Times New Roman" w:hAnsi="AdvPSA88C;Times New Roman" w:cs="AdvPSA88C;Times New Roman"/>
      <w:color w:val="000000"/>
      <w:sz w:val="18"/>
      <w:szCs w:val="18"/>
    </w:rPr>
  </w:style>
  <w:style w:type="character" w:styleId="Geneid">
    <w:name w:val="gene-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</dc:creator>
  <dc:description/>
  <dc:language>en-US</dc:language>
  <cp:lastModifiedBy>YM</cp:lastModifiedBy>
  <dcterms:modified xsi:type="dcterms:W3CDTF">2019-01-04T07:2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